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4F034" w14:textId="4D48D0D6" w:rsidR="00AE71B8" w:rsidRPr="0075378A" w:rsidRDefault="00AE71B8" w:rsidP="00AE71B8">
      <w:pPr>
        <w:rPr>
          <w:rFonts w:ascii="Times New Roman" w:hAnsi="Times New Roman" w:cs="Times New Roman"/>
          <w:i/>
          <w:lang w:val="en-US"/>
        </w:rPr>
      </w:pPr>
      <w:bookmarkStart w:id="0" w:name="_GoBack"/>
      <w:bookmarkEnd w:id="0"/>
      <w:r w:rsidRPr="0075378A">
        <w:rPr>
          <w:rFonts w:ascii="Times New Roman" w:hAnsi="Times New Roman" w:cs="Times New Roman"/>
          <w:lang w:val="en-US"/>
        </w:rPr>
        <w:t>Supplementary table 1</w:t>
      </w:r>
      <w:r w:rsidR="0062031B" w:rsidRPr="0075378A">
        <w:rPr>
          <w:rFonts w:ascii="Times New Roman" w:hAnsi="Times New Roman" w:cs="Times New Roman"/>
          <w:lang w:val="en-US"/>
        </w:rPr>
        <w:t>.</w:t>
      </w:r>
      <w:r w:rsidRPr="0075378A">
        <w:rPr>
          <w:rFonts w:ascii="Times New Roman" w:hAnsi="Times New Roman" w:cs="Times New Roman"/>
          <w:lang w:val="en-US"/>
        </w:rPr>
        <w:t xml:space="preserve"> </w:t>
      </w:r>
      <w:r w:rsidR="0062031B" w:rsidRPr="0075378A">
        <w:rPr>
          <w:rFonts w:ascii="Times New Roman" w:hAnsi="Times New Roman" w:cs="Times New Roman"/>
          <w:lang w:val="en-US"/>
        </w:rPr>
        <w:t>A</w:t>
      </w:r>
      <w:r w:rsidRPr="0075378A">
        <w:rPr>
          <w:rFonts w:ascii="Times New Roman" w:hAnsi="Times New Roman" w:cs="Times New Roman"/>
          <w:lang w:val="en-US"/>
        </w:rPr>
        <w:t>ntibodies</w:t>
      </w:r>
      <w:r w:rsidR="0062031B" w:rsidRPr="0075378A">
        <w:rPr>
          <w:rFonts w:ascii="Times New Roman" w:hAnsi="Times New Roman" w:cs="Times New Roman"/>
          <w:lang w:val="en-US"/>
        </w:rPr>
        <w:t xml:space="preserve"> s</w:t>
      </w:r>
      <w:r w:rsidRPr="0075378A">
        <w:rPr>
          <w:rFonts w:ascii="Times New Roman" w:hAnsi="Times New Roman" w:cs="Times New Roman"/>
          <w:lang w:val="en-US"/>
        </w:rPr>
        <w:t>pecifications and details of IHC procedure</w:t>
      </w:r>
      <w:r w:rsidR="0046554F" w:rsidRPr="0075378A">
        <w:rPr>
          <w:rFonts w:ascii="Times New Roman" w:hAnsi="Times New Roman" w:cs="Times New Roman"/>
          <w:lang w:val="en-US"/>
        </w:rPr>
        <w:t xml:space="preserve"> </w:t>
      </w:r>
    </w:p>
    <w:p w14:paraId="55DFF446" w14:textId="3A21C452" w:rsidR="00AE71B8" w:rsidRPr="00501F9F" w:rsidRDefault="00AE71B8" w:rsidP="00AE71B8">
      <w:pPr>
        <w:rPr>
          <w:rFonts w:ascii="Times New Roman" w:hAnsi="Times New Roman" w:cs="Times New Roman"/>
        </w:rPr>
      </w:pPr>
    </w:p>
    <w:tbl>
      <w:tblPr>
        <w:tblW w:w="149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2173"/>
        <w:gridCol w:w="1275"/>
        <w:gridCol w:w="1701"/>
        <w:gridCol w:w="1527"/>
        <w:gridCol w:w="1701"/>
        <w:gridCol w:w="1701"/>
        <w:gridCol w:w="1701"/>
        <w:gridCol w:w="1550"/>
      </w:tblGrid>
      <w:tr w:rsidR="00AE71B8" w:rsidRPr="00684AF2" w14:paraId="7FD86C31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BAB052A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684AF2">
              <w:rPr>
                <w:rFonts w:ascii="Times New Roman" w:hAnsi="Times New Roman" w:cs="Times New Roman"/>
                <w:b/>
                <w:lang w:val="en-US"/>
              </w:rPr>
              <w:t>Antibody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AF1C6AB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684AF2">
              <w:rPr>
                <w:rFonts w:ascii="Times New Roman" w:hAnsi="Times New Roman" w:cs="Times New Roman"/>
                <w:b/>
                <w:lang w:val="en-US"/>
              </w:rPr>
              <w:t>Company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85F609D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684AF2">
              <w:rPr>
                <w:rFonts w:ascii="Times New Roman" w:hAnsi="Times New Roman" w:cs="Times New Roman"/>
                <w:b/>
                <w:lang w:val="en-US"/>
              </w:rPr>
              <w:t>Clon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E0A66B7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684AF2">
              <w:rPr>
                <w:rFonts w:ascii="Times New Roman" w:hAnsi="Times New Roman" w:cs="Times New Roman"/>
                <w:b/>
                <w:lang w:val="en-US"/>
              </w:rPr>
              <w:t>Dilution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0506C6B" w14:textId="77777777" w:rsidR="0046554F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684AF2">
              <w:rPr>
                <w:rFonts w:ascii="Times New Roman" w:hAnsi="Times New Roman" w:cs="Times New Roman"/>
                <w:b/>
                <w:lang w:val="en-US"/>
              </w:rPr>
              <w:t xml:space="preserve">Incubation </w:t>
            </w:r>
          </w:p>
          <w:p w14:paraId="601341BC" w14:textId="585C410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684AF2">
              <w:rPr>
                <w:rFonts w:ascii="Times New Roman" w:hAnsi="Times New Roman" w:cs="Times New Roman"/>
                <w:b/>
                <w:lang w:val="en-US"/>
              </w:rPr>
              <w:t>tim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DCDBF88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it-IT"/>
              </w:rPr>
            </w:pPr>
            <w:r w:rsidRPr="00684AF2">
              <w:rPr>
                <w:rFonts w:ascii="Times New Roman" w:hAnsi="Times New Roman" w:cs="Times New Roman"/>
                <w:b/>
                <w:lang w:val="it-IT"/>
              </w:rPr>
              <w:t>Antigen retrieval metho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939B65F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684AF2">
              <w:rPr>
                <w:rFonts w:ascii="Times New Roman" w:hAnsi="Times New Roman" w:cs="Times New Roman"/>
                <w:b/>
                <w:lang w:val="it-IT"/>
              </w:rPr>
              <w:t>Antigen retrieval incubation tim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6163EEA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684AF2">
              <w:rPr>
                <w:rFonts w:ascii="Times New Roman" w:hAnsi="Times New Roman" w:cs="Times New Roman"/>
                <w:b/>
                <w:lang w:val="en-US"/>
              </w:rPr>
              <w:t>Detection method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E788022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684AF2">
              <w:rPr>
                <w:rFonts w:ascii="Times New Roman" w:hAnsi="Times New Roman" w:cs="Times New Roman"/>
                <w:b/>
                <w:lang w:val="en-US"/>
              </w:rPr>
              <w:t>Catalog number</w:t>
            </w:r>
          </w:p>
        </w:tc>
      </w:tr>
      <w:tr w:rsidR="00AE71B8" w:rsidRPr="00501F9F" w14:paraId="622172F8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CBB9DD2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i/>
                <w:iCs/>
                <w:lang w:val="en-US"/>
              </w:rPr>
              <w:t>VUmc</w:t>
            </w:r>
            <w:proofErr w:type="spellEnd"/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4A24B3F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12D6E14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6E4C5F6" w14:textId="3C75523C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18B6043" w14:textId="77777777" w:rsidR="00AE71B8" w:rsidRPr="00684AF2" w:rsidRDefault="00AE71B8" w:rsidP="00AE71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AF8A169" w14:textId="71F96F2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F552664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0AE9DDF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5EB6227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AE71B8" w:rsidRPr="00684AF2" w14:paraId="1168557A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844773A" w14:textId="4DCA2960" w:rsidR="00AE71B8" w:rsidRPr="0075378A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AE1/</w:t>
            </w:r>
            <w:r w:rsidR="0094234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4AF2">
              <w:rPr>
                <w:rFonts w:ascii="Times New Roman" w:hAnsi="Times New Roman" w:cs="Times New Roman"/>
                <w:lang w:val="en-US"/>
              </w:rPr>
              <w:t>AE3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59EAB76" w14:textId="77777777" w:rsidR="00AE71B8" w:rsidRPr="0075378A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Dako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3249AF8" w14:textId="77777777" w:rsidR="00AE71B8" w:rsidRPr="0075378A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AE1/AE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E59F269" w14:textId="77777777" w:rsidR="00AE71B8" w:rsidRPr="0075378A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1/100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BB58992" w14:textId="77777777" w:rsidR="00AE71B8" w:rsidRPr="0075378A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16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E6BA7AB" w14:textId="77777777" w:rsidR="00AE71B8" w:rsidRPr="0075378A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30C07E3" w14:textId="77777777" w:rsidR="00AE71B8" w:rsidRPr="0075378A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24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F977538" w14:textId="77777777" w:rsidR="00AE71B8" w:rsidRPr="0075378A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Optiview</w:t>
            </w:r>
            <w:proofErr w:type="spellEnd"/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078B298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M3515</w:t>
            </w:r>
          </w:p>
        </w:tc>
      </w:tr>
      <w:tr w:rsidR="00AE71B8" w:rsidRPr="00684AF2" w14:paraId="1272A4D8" w14:textId="77777777" w:rsidTr="0075378A">
        <w:tc>
          <w:tcPr>
            <w:tcW w:w="1668" w:type="dxa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AA3DE24" w14:textId="1D1D0A63" w:rsidR="00AE71B8" w:rsidRPr="0075378A" w:rsidRDefault="0094234A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K</w:t>
            </w:r>
            <w:r w:rsidR="00AE71B8" w:rsidRPr="00684AF2">
              <w:rPr>
                <w:rFonts w:ascii="Times New Roman" w:hAnsi="Times New Roman" w:cs="Times New Roman"/>
                <w:lang w:val="en-US"/>
              </w:rPr>
              <w:t xml:space="preserve"> 7</w:t>
            </w:r>
          </w:p>
        </w:tc>
        <w:tc>
          <w:tcPr>
            <w:tcW w:w="2173" w:type="dxa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B8E0D74" w14:textId="77777777" w:rsidR="00AE71B8" w:rsidRPr="0075378A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Monosan</w:t>
            </w:r>
            <w:proofErr w:type="spellEnd"/>
            <w:r w:rsidRPr="00684AF2">
              <w:rPr>
                <w:rFonts w:ascii="Times New Roman" w:hAnsi="Times New Roman" w:cs="Times New Roman"/>
                <w:lang w:val="en-US"/>
              </w:rPr>
              <w:t xml:space="preserve"> via </w:t>
            </w: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Sanbio</w:t>
            </w:r>
            <w:proofErr w:type="spellEnd"/>
          </w:p>
        </w:tc>
        <w:tc>
          <w:tcPr>
            <w:tcW w:w="1275" w:type="dxa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3A6F715" w14:textId="77777777" w:rsidR="00AE71B8" w:rsidRPr="0075378A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OVTL12/30</w:t>
            </w:r>
          </w:p>
        </w:tc>
        <w:tc>
          <w:tcPr>
            <w:tcW w:w="1701" w:type="dxa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7618F3C" w14:textId="77777777" w:rsidR="00AE71B8" w:rsidRPr="0075378A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1/100</w:t>
            </w:r>
          </w:p>
        </w:tc>
        <w:tc>
          <w:tcPr>
            <w:tcW w:w="1527" w:type="dxa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4C0C9E3" w14:textId="77777777" w:rsidR="00AE71B8" w:rsidRPr="0075378A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32 min</w:t>
            </w:r>
          </w:p>
        </w:tc>
        <w:tc>
          <w:tcPr>
            <w:tcW w:w="1701" w:type="dxa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30DE22E" w14:textId="77777777" w:rsidR="00AE71B8" w:rsidRPr="0075378A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C1</w:t>
            </w:r>
          </w:p>
        </w:tc>
        <w:tc>
          <w:tcPr>
            <w:tcW w:w="1701" w:type="dxa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6AADAF3" w14:textId="77777777" w:rsidR="00AE71B8" w:rsidRPr="0075378A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24 min</w:t>
            </w:r>
          </w:p>
        </w:tc>
        <w:tc>
          <w:tcPr>
            <w:tcW w:w="1701" w:type="dxa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39E66C3" w14:textId="77777777" w:rsidR="00AE71B8" w:rsidRPr="0075378A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Optiview</w:t>
            </w:r>
            <w:proofErr w:type="spellEnd"/>
          </w:p>
        </w:tc>
        <w:tc>
          <w:tcPr>
            <w:tcW w:w="1550" w:type="dxa"/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ED8E914" w14:textId="77777777" w:rsidR="00AE71B8" w:rsidRPr="0075378A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MON3014</w:t>
            </w:r>
          </w:p>
        </w:tc>
      </w:tr>
      <w:tr w:rsidR="00AE71B8" w:rsidRPr="00684AF2" w14:paraId="65E9AB5E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32AC09E" w14:textId="4D3365A3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AM</w:t>
            </w:r>
            <w:r w:rsidR="0094234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4AF2">
              <w:rPr>
                <w:rFonts w:ascii="Times New Roman" w:hAnsi="Times New Roman" w:cs="Times New Roman"/>
                <w:lang w:val="en-US"/>
              </w:rPr>
              <w:t>5.2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A2C588C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Becton and Dickinson bioscience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24DC2F6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am5.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C3D1182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1/10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DD5A6A2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48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8666FBE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CD98C2A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24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0E2ED51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Optiview</w:t>
            </w:r>
            <w:proofErr w:type="spellEnd"/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CB70FE6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345779</w:t>
            </w:r>
          </w:p>
        </w:tc>
      </w:tr>
      <w:tr w:rsidR="00AE71B8" w:rsidRPr="00684AF2" w14:paraId="15776B25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060138F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KER-MNF116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0DB29B2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Dako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2DB55D9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MNF11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3794AE8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1/50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F3BA7C3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32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E9F9284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Proteas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AC4D860" w14:textId="7E244523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4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CADAF9E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Optiview</w:t>
            </w:r>
            <w:proofErr w:type="spellEnd"/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E372AF3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M0821</w:t>
            </w:r>
          </w:p>
        </w:tc>
      </w:tr>
      <w:tr w:rsidR="00AE71B8" w:rsidRPr="00684AF2" w14:paraId="6534D935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1562D21" w14:textId="507D535D" w:rsidR="00AE71B8" w:rsidRPr="00684AF2" w:rsidRDefault="0094234A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AE71B8" w:rsidRPr="00684AF2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20E17CB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Biocare</w:t>
            </w:r>
            <w:proofErr w:type="spellEnd"/>
            <w:r w:rsidRPr="00684AF2">
              <w:rPr>
                <w:rFonts w:ascii="Times New Roman" w:hAnsi="Times New Roman" w:cs="Times New Roman"/>
                <w:lang w:val="en-US"/>
              </w:rPr>
              <w:t xml:space="preserve"> Medica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1B38130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BC2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E70025B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1/100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A172776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32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551C1DE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C873FFD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24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BAE7453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Optiview</w:t>
            </w:r>
            <w:proofErr w:type="spellEnd"/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EB15C76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ACI3066C</w:t>
            </w:r>
          </w:p>
        </w:tc>
      </w:tr>
      <w:tr w:rsidR="00AE71B8" w:rsidRPr="00684AF2" w14:paraId="2B93ED90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77DA4E4" w14:textId="72F3F62B" w:rsidR="00AE71B8" w:rsidRPr="00684AF2" w:rsidRDefault="0094234A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AE71B8" w:rsidRPr="00684AF2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A2B821D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Immunologics</w:t>
            </w:r>
            <w:proofErr w:type="spellEnd"/>
            <w:r w:rsidRPr="00684AF2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klinipath</w:t>
            </w:r>
            <w:proofErr w:type="spellEnd"/>
            <w:r w:rsidRPr="00684AF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22B70B9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4A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790290B" w14:textId="1437B23B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684AF2">
              <w:rPr>
                <w:rFonts w:ascii="Times New Roman" w:hAnsi="Times New Roman" w:cs="Times New Roman"/>
                <w:lang w:val="de-DE"/>
              </w:rPr>
              <w:t xml:space="preserve">1/600 in </w:t>
            </w:r>
            <w:proofErr w:type="spellStart"/>
            <w:r w:rsidR="0046554F" w:rsidRPr="00684AF2">
              <w:rPr>
                <w:rFonts w:ascii="Times New Roman" w:hAnsi="Times New Roman" w:cs="Times New Roman"/>
                <w:lang w:val="de-DE"/>
              </w:rPr>
              <w:t>D</w:t>
            </w:r>
            <w:r w:rsidRPr="00684AF2">
              <w:rPr>
                <w:rFonts w:ascii="Times New Roman" w:hAnsi="Times New Roman" w:cs="Times New Roman"/>
                <w:lang w:val="de-DE"/>
              </w:rPr>
              <w:t>ako</w:t>
            </w:r>
            <w:proofErr w:type="spellEnd"/>
            <w:r w:rsidRPr="00684AF2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684AF2">
              <w:rPr>
                <w:rFonts w:ascii="Times New Roman" w:hAnsi="Times New Roman" w:cs="Times New Roman"/>
                <w:lang w:val="de-DE"/>
              </w:rPr>
              <w:t>reduc</w:t>
            </w:r>
            <w:proofErr w:type="spellEnd"/>
            <w:r w:rsidRPr="00684AF2">
              <w:rPr>
                <w:rFonts w:ascii="Times New Roman" w:hAnsi="Times New Roman" w:cs="Times New Roman"/>
                <w:lang w:val="de-DE"/>
              </w:rPr>
              <w:t xml:space="preserve"> ab </w:t>
            </w:r>
            <w:proofErr w:type="spellStart"/>
            <w:r w:rsidRPr="00684AF2">
              <w:rPr>
                <w:rFonts w:ascii="Times New Roman" w:hAnsi="Times New Roman" w:cs="Times New Roman"/>
                <w:lang w:val="de-DE"/>
              </w:rPr>
              <w:t>dil</w:t>
            </w:r>
            <w:proofErr w:type="spellEnd"/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08381E8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32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01B8551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AD6146C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24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1DA3C37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Optiview</w:t>
            </w:r>
            <w:proofErr w:type="spellEnd"/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C44EF0E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ILM027611-C1</w:t>
            </w:r>
          </w:p>
        </w:tc>
      </w:tr>
      <w:tr w:rsidR="00AE71B8" w:rsidRPr="00684AF2" w14:paraId="71F25C4A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50D825B" w14:textId="5F2DE140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TTF</w:t>
            </w:r>
            <w:r w:rsidR="0094234A">
              <w:rPr>
                <w:rFonts w:ascii="Times New Roman" w:hAnsi="Times New Roman" w:cs="Times New Roman"/>
                <w:lang w:val="en-US"/>
              </w:rPr>
              <w:t>-</w:t>
            </w:r>
            <w:r w:rsidRPr="00684AF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24EBD1E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Dako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1B9FC7E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8G7G3-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7184A62" w14:textId="37BD3669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684AF2">
              <w:rPr>
                <w:rFonts w:ascii="Times New Roman" w:hAnsi="Times New Roman" w:cs="Times New Roman"/>
                <w:lang w:val="de-DE"/>
              </w:rPr>
              <w:t xml:space="preserve">1/800 in </w:t>
            </w:r>
            <w:proofErr w:type="spellStart"/>
            <w:r w:rsidR="0046554F" w:rsidRPr="00684AF2">
              <w:rPr>
                <w:rFonts w:ascii="Times New Roman" w:hAnsi="Times New Roman" w:cs="Times New Roman"/>
                <w:lang w:val="de-DE"/>
              </w:rPr>
              <w:t>D</w:t>
            </w:r>
            <w:r w:rsidRPr="00684AF2">
              <w:rPr>
                <w:rFonts w:ascii="Times New Roman" w:hAnsi="Times New Roman" w:cs="Times New Roman"/>
                <w:lang w:val="de-DE"/>
              </w:rPr>
              <w:t>ako</w:t>
            </w:r>
            <w:proofErr w:type="spellEnd"/>
            <w:r w:rsidRPr="00684AF2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684AF2">
              <w:rPr>
                <w:rFonts w:ascii="Times New Roman" w:hAnsi="Times New Roman" w:cs="Times New Roman"/>
                <w:lang w:val="de-DE"/>
              </w:rPr>
              <w:t>reduc</w:t>
            </w:r>
            <w:proofErr w:type="spellEnd"/>
            <w:r w:rsidRPr="00684AF2">
              <w:rPr>
                <w:rFonts w:ascii="Times New Roman" w:hAnsi="Times New Roman" w:cs="Times New Roman"/>
                <w:lang w:val="de-DE"/>
              </w:rPr>
              <w:t xml:space="preserve"> ab </w:t>
            </w:r>
            <w:proofErr w:type="spellStart"/>
            <w:r w:rsidRPr="00684AF2">
              <w:rPr>
                <w:rFonts w:ascii="Times New Roman" w:hAnsi="Times New Roman" w:cs="Times New Roman"/>
                <w:lang w:val="de-DE"/>
              </w:rPr>
              <w:t>dil</w:t>
            </w:r>
            <w:proofErr w:type="spellEnd"/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9EA7EED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16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413FE1A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E07E12C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32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F561186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Optiview</w:t>
            </w:r>
            <w:proofErr w:type="spellEnd"/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3EB38E5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M3575</w:t>
            </w:r>
          </w:p>
        </w:tc>
      </w:tr>
      <w:tr w:rsidR="00AE71B8" w:rsidRPr="00684AF2" w14:paraId="08F573AB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9CB7E70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BRAFV600E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EBE7CC3" w14:textId="70DD1DBA" w:rsidR="00AE71B8" w:rsidRPr="00684AF2" w:rsidRDefault="00AE71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Springbioscience</w:t>
            </w:r>
            <w:r w:rsidR="0046554F" w:rsidRPr="00684AF2">
              <w:rPr>
                <w:rFonts w:ascii="Times New Roman" w:hAnsi="Times New Roman" w:cs="Times New Roman"/>
                <w:lang w:val="en-US"/>
              </w:rPr>
              <w:t>s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CC4F1DF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VE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A7FD838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1/50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596BEE0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32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3256BBF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DA34619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64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BC4DA0A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Optiview</w:t>
            </w:r>
            <w:proofErr w:type="spellEnd"/>
            <w:r w:rsidRPr="00684AF2">
              <w:rPr>
                <w:rFonts w:ascii="Times New Roman" w:hAnsi="Times New Roman" w:cs="Times New Roman"/>
                <w:lang w:val="en-US"/>
              </w:rPr>
              <w:t xml:space="preserve"> 2x12'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9ED8ADF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E19290</w:t>
            </w:r>
          </w:p>
        </w:tc>
      </w:tr>
      <w:tr w:rsidR="00AE71B8" w:rsidRPr="00684AF2" w14:paraId="280D0285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B6314C1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-MET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31FFB58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Ventana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CFA2087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SP4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2BED8C6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RTU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E8EF5F9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16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D7F4DB0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7D43913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64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39E431B" w14:textId="6DCA62A0" w:rsidR="00AE71B8" w:rsidRPr="00684AF2" w:rsidRDefault="00AE71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UltraView</w:t>
            </w:r>
            <w:proofErr w:type="spellEnd"/>
            <w:r w:rsidR="006A6D24" w:rsidRPr="00684AF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4AF2">
              <w:rPr>
                <w:rFonts w:ascii="Times New Roman" w:hAnsi="Times New Roman" w:cs="Times New Roman"/>
                <w:lang w:val="en-US"/>
              </w:rPr>
              <w:t>DAB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98114F0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05571219001</w:t>
            </w:r>
          </w:p>
        </w:tc>
      </w:tr>
      <w:tr w:rsidR="00AE71B8" w:rsidRPr="00684AF2" w14:paraId="42C15A57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6267F29" w14:textId="08369049" w:rsidR="00AE71B8" w:rsidRPr="00684AF2" w:rsidRDefault="00AE71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ROS1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DE90F60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ell Signaling Technology Inc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0FFBAA7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D4D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DA87E44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1/50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4010298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48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5CD5FDA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2E317D8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32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D1697CE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 xml:space="preserve">OV+OV </w:t>
            </w: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Ampl</w:t>
            </w:r>
            <w:proofErr w:type="spellEnd"/>
            <w:r w:rsidRPr="00684AF2">
              <w:rPr>
                <w:rFonts w:ascii="Times New Roman" w:hAnsi="Times New Roman" w:cs="Times New Roman"/>
                <w:lang w:val="en-US"/>
              </w:rPr>
              <w:t xml:space="preserve"> 4'x4'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6CA879D" w14:textId="3049F33F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3287</w:t>
            </w:r>
          </w:p>
        </w:tc>
      </w:tr>
      <w:tr w:rsidR="00AE71B8" w:rsidRPr="00684AF2" w14:paraId="2F6ECE47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EB3A050" w14:textId="2005909B" w:rsidR="00AE71B8" w:rsidRPr="00684AF2" w:rsidRDefault="0094234A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AE71B8" w:rsidRPr="00684AF2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C19D556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Monosan</w:t>
            </w:r>
            <w:proofErr w:type="spellEnd"/>
            <w:r w:rsidRPr="00684AF2">
              <w:rPr>
                <w:rFonts w:ascii="Times New Roman" w:hAnsi="Times New Roman" w:cs="Times New Roman"/>
                <w:lang w:val="en-US"/>
              </w:rPr>
              <w:t xml:space="preserve"> via </w:t>
            </w: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Sanbio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61A0788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5A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F9FA43A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684AF2">
              <w:rPr>
                <w:rFonts w:ascii="Times New Roman" w:hAnsi="Times New Roman" w:cs="Times New Roman"/>
                <w:lang w:val="de-DE"/>
              </w:rPr>
              <w:t>1/10 in Dako reduc ab dil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A6C2B46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32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2C4ECFA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7C416C7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48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8AA8F9B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 xml:space="preserve">OV+OV </w:t>
            </w: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Ampl</w:t>
            </w:r>
            <w:proofErr w:type="spellEnd"/>
            <w:r w:rsidRPr="00684AF2">
              <w:rPr>
                <w:rFonts w:ascii="Times New Roman" w:hAnsi="Times New Roman" w:cs="Times New Roman"/>
                <w:lang w:val="en-US"/>
              </w:rPr>
              <w:t xml:space="preserve"> 4'x4'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25419CE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MONX10639</w:t>
            </w:r>
          </w:p>
        </w:tc>
      </w:tr>
      <w:tr w:rsidR="00AE71B8" w:rsidRPr="00684AF2" w14:paraId="01A3A5FF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8EC367C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PD-L1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8F311D5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ell Signaling Technology Inc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FFFE99B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E1L3N (XP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7B18EE3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1/200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1C3816B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48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448AF60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37CD6FB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64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750449B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Optiview</w:t>
            </w:r>
            <w:proofErr w:type="spellEnd"/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D64DDF3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13684S</w:t>
            </w:r>
          </w:p>
        </w:tc>
      </w:tr>
      <w:tr w:rsidR="00AE71B8" w:rsidRPr="00684AF2" w14:paraId="4C90C743" w14:textId="77777777" w:rsidTr="0075378A">
        <w:trPr>
          <w:trHeight w:val="1192"/>
        </w:trPr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E23DEA1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537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Valencia Hospital General Universitario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120D321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3507C1F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1B670A6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F0C83C5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E27F2E3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D9DAB88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4CA5BAC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22B921A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61C0" w:rsidRPr="00684AF2" w14:paraId="2CA089DB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9392AAE" w14:textId="480EE3EA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</w:rPr>
              <w:t>Napsin</w:t>
            </w:r>
            <w:r w:rsidR="0094234A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1275124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 xml:space="preserve">Master </w:t>
            </w:r>
            <w:proofErr w:type="spellStart"/>
            <w:r w:rsidRPr="0075378A">
              <w:rPr>
                <w:rFonts w:ascii="Times New Roman" w:hAnsi="Times New Roman" w:cs="Times New Roman"/>
                <w:lang w:val="en-US"/>
              </w:rPr>
              <w:t>diagnóstica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C60BC8D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BS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D3EBC35" w14:textId="72F7B130" w:rsidR="009B61C0" w:rsidRPr="00684AF2" w:rsidRDefault="0046554F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RTU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AC6FA79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15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E83B6CA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CC1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E08647D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20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303C1B0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MASTER POLYMER PLUS DETECTION SYSTEM (peroxidase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22A5236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MAD-000752-QD-10/N</w:t>
            </w:r>
          </w:p>
        </w:tc>
      </w:tr>
      <w:tr w:rsidR="009B61C0" w:rsidRPr="00684AF2" w14:paraId="6AA3DE18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5D55ECB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</w:rPr>
              <w:t>D2-40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5A26020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 xml:space="preserve">Master </w:t>
            </w:r>
            <w:proofErr w:type="spellStart"/>
            <w:r w:rsidRPr="0075378A">
              <w:rPr>
                <w:rFonts w:ascii="Times New Roman" w:hAnsi="Times New Roman" w:cs="Times New Roman"/>
                <w:lang w:val="en-US"/>
              </w:rPr>
              <w:t>diagnóstica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14E5EF3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D2-4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AD6C6C6" w14:textId="78796ADA" w:rsidR="009B61C0" w:rsidRPr="00684AF2" w:rsidRDefault="0046554F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RTU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C949A0E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10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BE6FC4D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CC1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76A016B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20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8C551FE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MASTER POLYMER PLUS DETECTION SYSTEM (peroxidase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4E75B3B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MAD-000402-QD-10/N</w:t>
            </w:r>
          </w:p>
        </w:tc>
      </w:tr>
      <w:tr w:rsidR="009B61C0" w:rsidRPr="00684AF2" w14:paraId="3F6CBBB7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B8C1BB5" w14:textId="65051FE9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</w:rPr>
              <w:t>C</w:t>
            </w:r>
            <w:r w:rsidR="0046554F" w:rsidRPr="0075378A">
              <w:rPr>
                <w:rFonts w:ascii="Times New Roman" w:hAnsi="Times New Roman" w:cs="Times New Roman"/>
              </w:rPr>
              <w:t xml:space="preserve">K </w:t>
            </w:r>
            <w:r w:rsidRPr="0075378A"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90FB231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 xml:space="preserve">Master </w:t>
            </w:r>
            <w:proofErr w:type="spellStart"/>
            <w:r w:rsidRPr="0075378A">
              <w:rPr>
                <w:rFonts w:ascii="Times New Roman" w:hAnsi="Times New Roman" w:cs="Times New Roman"/>
                <w:lang w:val="en-US"/>
              </w:rPr>
              <w:t>diagnóstica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A33C790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EP24/EP6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110AF76" w14:textId="2A6ED3FD" w:rsidR="009B61C0" w:rsidRPr="00684AF2" w:rsidRDefault="0046554F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RTU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82824B3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10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714B0FC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CC1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FD671BC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20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0D6305C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MASTER POLYMER PLUS DETECTION SYSTEM (peroxidase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40A04F2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378A">
              <w:rPr>
                <w:rFonts w:ascii="Times New Roman" w:hAnsi="Times New Roman" w:cs="Times New Roman"/>
                <w:lang w:val="en-US"/>
              </w:rPr>
              <w:t>MAD-000651-QD-10/N</w:t>
            </w:r>
          </w:p>
        </w:tc>
      </w:tr>
      <w:tr w:rsidR="00AE71B8" w:rsidRPr="00684AF2" w14:paraId="544BC5E9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96A2270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537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ll d'Hebron University Hospital Barcelona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7B7FD0E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873B7CF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A5F631B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869D3A8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EE9AD7F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5B1B656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DACA284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2E347F1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71B8" w:rsidRPr="00684AF2" w14:paraId="1FEAC5B8" w14:textId="77777777" w:rsidTr="0075378A">
        <w:trPr>
          <w:trHeight w:val="296"/>
        </w:trPr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9F461EB" w14:textId="78C74AC0" w:rsidR="00AE71B8" w:rsidRPr="00684AF2" w:rsidRDefault="008B0C60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</w:t>
            </w:r>
            <w:r w:rsidR="0046554F" w:rsidRPr="00684AF2">
              <w:rPr>
                <w:rFonts w:ascii="Times New Roman" w:hAnsi="Times New Roman" w:cs="Times New Roman"/>
                <w:lang w:val="en-US"/>
              </w:rPr>
              <w:t xml:space="preserve">D </w:t>
            </w:r>
            <w:r w:rsidRPr="00684AF2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F5D7241" w14:textId="108BB0A6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V</w:t>
            </w:r>
            <w:r w:rsidR="0046554F" w:rsidRPr="00684AF2">
              <w:rPr>
                <w:rFonts w:ascii="Times New Roman" w:hAnsi="Times New Roman" w:cs="Times New Roman"/>
                <w:lang w:val="en-US"/>
              </w:rPr>
              <w:t>entana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EF4E116" w14:textId="77777777" w:rsidR="00AE71B8" w:rsidRPr="00684AF2" w:rsidRDefault="008A046E" w:rsidP="008A046E">
            <w:pPr>
              <w:widowControl w:val="0"/>
              <w:tabs>
                <w:tab w:val="left" w:pos="8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MRQ-4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36BC8AF" w14:textId="77777777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RTU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8FEA42F" w14:textId="77777777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32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BED8B45" w14:textId="77777777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304BAFF" w14:textId="77777777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20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78695D1" w14:textId="44A09A9E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Ultraview</w:t>
            </w:r>
            <w:proofErr w:type="spellEnd"/>
            <w:r w:rsidR="006A6D24" w:rsidRPr="00684AF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4AF2">
              <w:rPr>
                <w:rFonts w:ascii="Times New Roman" w:hAnsi="Times New Roman" w:cs="Times New Roman"/>
                <w:lang w:val="en-US"/>
              </w:rPr>
              <w:t>DAB</w:t>
            </w:r>
          </w:p>
          <w:p w14:paraId="512E29D9" w14:textId="77777777" w:rsidR="008A046E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Ampification</w:t>
            </w:r>
            <w:proofErr w:type="spellEnd"/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3084923" w14:textId="77777777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760-4596</w:t>
            </w:r>
          </w:p>
        </w:tc>
      </w:tr>
      <w:tr w:rsidR="00AE71B8" w:rsidRPr="00684AF2" w14:paraId="73B27C40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CAFDD04" w14:textId="5A047E62" w:rsidR="00AE71B8" w:rsidRPr="00684AF2" w:rsidRDefault="008B0C60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 xml:space="preserve">Chromogranin 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1BEACA2" w14:textId="79716AA3" w:rsidR="0046554F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V</w:t>
            </w:r>
            <w:r w:rsidR="0046554F" w:rsidRPr="00684AF2">
              <w:rPr>
                <w:rFonts w:ascii="Times New Roman" w:hAnsi="Times New Roman" w:cs="Times New Roman"/>
                <w:lang w:val="en-US"/>
              </w:rPr>
              <w:t>entana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AF195F3" w14:textId="77777777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LK2H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1124F9D" w14:textId="77777777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RTU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68506AF" w14:textId="77777777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16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85E60CE" w14:textId="77777777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7B4BB25" w14:textId="77777777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20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B7C3B08" w14:textId="77777777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Ultraview</w:t>
            </w:r>
            <w:proofErr w:type="spellEnd"/>
            <w:r w:rsidRPr="00684AF2">
              <w:rPr>
                <w:rFonts w:ascii="Times New Roman" w:hAnsi="Times New Roman" w:cs="Times New Roman"/>
                <w:lang w:val="en-US"/>
              </w:rPr>
              <w:t xml:space="preserve"> DAB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7F16B6A" w14:textId="77777777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760-2519</w:t>
            </w:r>
          </w:p>
        </w:tc>
      </w:tr>
      <w:tr w:rsidR="00AE71B8" w:rsidRPr="00684AF2" w14:paraId="0ABE1C3E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1558CAD" w14:textId="2F997FFC" w:rsidR="00AE71B8" w:rsidRPr="00684AF2" w:rsidRDefault="009423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lastRenderedPageBreak/>
              <w:t>S</w:t>
            </w:r>
            <w:r w:rsidR="008B0C60" w:rsidRPr="00684AF2">
              <w:rPr>
                <w:rFonts w:ascii="Times New Roman" w:hAnsi="Times New Roman" w:cs="Times New Roman"/>
                <w:lang w:val="en-US"/>
              </w:rPr>
              <w:t>y</w:t>
            </w:r>
            <w:r w:rsidR="0046554F" w:rsidRPr="00684AF2">
              <w:rPr>
                <w:rFonts w:ascii="Times New Roman" w:hAnsi="Times New Roman" w:cs="Times New Roman"/>
                <w:lang w:val="en-US"/>
              </w:rPr>
              <w:t>n</w:t>
            </w:r>
            <w:r w:rsidR="008B0C60" w:rsidRPr="00684AF2">
              <w:rPr>
                <w:rFonts w:ascii="Times New Roman" w:hAnsi="Times New Roman" w:cs="Times New Roman"/>
                <w:lang w:val="en-US"/>
              </w:rPr>
              <w:t>aptophysin</w:t>
            </w:r>
            <w:proofErr w:type="spellEnd"/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A029233" w14:textId="2ECFAA49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V</w:t>
            </w:r>
            <w:r w:rsidR="0046554F" w:rsidRPr="00684AF2">
              <w:rPr>
                <w:rFonts w:ascii="Times New Roman" w:hAnsi="Times New Roman" w:cs="Times New Roman"/>
                <w:lang w:val="en-US"/>
              </w:rPr>
              <w:t>entana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FAFA80F" w14:textId="77777777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MRQ-4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0CF391E" w14:textId="77777777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RTU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8CEFC80" w14:textId="77777777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32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7B9BB14" w14:textId="77777777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C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B4ABC6A" w14:textId="77777777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36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D2B19A8" w14:textId="77777777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Ultraview</w:t>
            </w:r>
            <w:proofErr w:type="spellEnd"/>
            <w:r w:rsidRPr="00684AF2">
              <w:rPr>
                <w:rFonts w:ascii="Times New Roman" w:hAnsi="Times New Roman" w:cs="Times New Roman"/>
                <w:lang w:val="en-US"/>
              </w:rPr>
              <w:t xml:space="preserve"> DAB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9841247" w14:textId="77777777" w:rsidR="00AE71B8" w:rsidRPr="00684AF2" w:rsidRDefault="008A046E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760-4595</w:t>
            </w:r>
          </w:p>
        </w:tc>
      </w:tr>
      <w:tr w:rsidR="00AE71B8" w:rsidRPr="00684AF2" w14:paraId="32E57C6E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A4E1FF6" w14:textId="6FC46DC9" w:rsidR="00AE71B8" w:rsidRPr="00684AF2" w:rsidRDefault="00684AF2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dic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University of </w:t>
            </w:r>
            <w:r w:rsidR="00AE71B8" w:rsidRPr="0075378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z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22CE500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F5A1986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E92126D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4D9DD66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50F915B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1484147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BFD05E0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4D74E58" w14:textId="77777777" w:rsidR="00AE71B8" w:rsidRPr="00684AF2" w:rsidRDefault="00AE71B8" w:rsidP="00DA35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61C0" w:rsidRPr="00684AF2" w14:paraId="512FE416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8E36878" w14:textId="5DB4ABDB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TTF</w:t>
            </w:r>
            <w:r w:rsidR="0094234A">
              <w:rPr>
                <w:rFonts w:ascii="Times New Roman" w:hAnsi="Times New Roman" w:cs="Times New Roman"/>
                <w:lang w:val="en-US"/>
              </w:rPr>
              <w:t>-</w:t>
            </w:r>
            <w:r w:rsidRPr="00684AF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72B9BA3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Ventana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EFE801A" w14:textId="7731E9DD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8G7G3</w:t>
            </w:r>
            <w:r w:rsidR="006A6D24" w:rsidRPr="00684AF2">
              <w:rPr>
                <w:rFonts w:ascii="Times New Roman" w:hAnsi="Times New Roman" w:cs="Times New Roman"/>
                <w:lang w:val="en-US"/>
              </w:rPr>
              <w:t>-</w:t>
            </w:r>
            <w:r w:rsidRPr="00684AF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4852EA7" w14:textId="50E5C669" w:rsidR="009B61C0" w:rsidRPr="00684AF2" w:rsidRDefault="006A6D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RTU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45B81E7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32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5934E76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F35F303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3B89461" w14:textId="19F97F31" w:rsidR="009B61C0" w:rsidRPr="00684AF2" w:rsidRDefault="006A6D24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U</w:t>
            </w:r>
            <w:r w:rsidR="009B61C0" w:rsidRPr="00684AF2">
              <w:rPr>
                <w:rFonts w:ascii="Times New Roman" w:hAnsi="Times New Roman" w:cs="Times New Roman"/>
                <w:lang w:val="en-US"/>
              </w:rPr>
              <w:t>ltraview</w:t>
            </w:r>
            <w:proofErr w:type="spellEnd"/>
            <w:r w:rsidRPr="00684AF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B61C0" w:rsidRPr="00684AF2">
              <w:rPr>
                <w:rFonts w:ascii="Times New Roman" w:hAnsi="Times New Roman" w:cs="Times New Roman"/>
                <w:lang w:val="en-US"/>
              </w:rPr>
              <w:t>DAB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B21225B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5269806001</w:t>
            </w:r>
          </w:p>
        </w:tc>
      </w:tr>
      <w:tr w:rsidR="009B61C0" w:rsidRPr="00684AF2" w14:paraId="50823529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54DF077" w14:textId="13913480" w:rsidR="009B61C0" w:rsidRPr="00684AF2" w:rsidRDefault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TTF</w:t>
            </w:r>
            <w:r w:rsidR="0094234A">
              <w:rPr>
                <w:rFonts w:ascii="Times New Roman" w:hAnsi="Times New Roman" w:cs="Times New Roman"/>
                <w:lang w:val="en-US"/>
              </w:rPr>
              <w:t>-</w:t>
            </w:r>
            <w:r w:rsidRPr="00684AF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A0EE238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Dako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80941C7" w14:textId="4497C0BB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8G7G3</w:t>
            </w:r>
            <w:r w:rsidR="006A6D24" w:rsidRPr="00684AF2">
              <w:rPr>
                <w:rFonts w:ascii="Times New Roman" w:hAnsi="Times New Roman" w:cs="Times New Roman"/>
                <w:lang w:val="en-US"/>
              </w:rPr>
              <w:t>-</w:t>
            </w:r>
            <w:r w:rsidRPr="00684AF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62D5B6B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1:100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518CF8A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60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3DEDFC4" w14:textId="2C1F22C1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MW</w:t>
            </w:r>
            <w:r w:rsidR="006A6D24" w:rsidRPr="00684AF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4AF2">
              <w:rPr>
                <w:rFonts w:ascii="Times New Roman" w:hAnsi="Times New Roman" w:cs="Times New Roman"/>
                <w:lang w:val="en-US"/>
              </w:rPr>
              <w:t>9,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83B14A2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40min (150Watt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D9347B2" w14:textId="0CC9A28C" w:rsidR="009B61C0" w:rsidRPr="00684AF2" w:rsidRDefault="006A6D24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E</w:t>
            </w:r>
            <w:r w:rsidR="009B61C0" w:rsidRPr="00684AF2">
              <w:rPr>
                <w:rFonts w:ascii="Times New Roman" w:hAnsi="Times New Roman" w:cs="Times New Roman"/>
                <w:lang w:val="en-US"/>
              </w:rPr>
              <w:t>nvision</w:t>
            </w:r>
            <w:r w:rsidRPr="00684AF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B61C0" w:rsidRPr="00684AF2">
              <w:rPr>
                <w:rFonts w:ascii="Times New Roman" w:hAnsi="Times New Roman" w:cs="Times New Roman"/>
                <w:lang w:val="en-US"/>
              </w:rPr>
              <w:t>DAB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6323E07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K5007</w:t>
            </w:r>
          </w:p>
        </w:tc>
      </w:tr>
      <w:tr w:rsidR="009B61C0" w:rsidRPr="00684AF2" w14:paraId="3C65473F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E3E3C97" w14:textId="1AB5F2DA" w:rsidR="009B61C0" w:rsidRPr="00684AF2" w:rsidRDefault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A</w:t>
            </w:r>
            <w:r w:rsidR="0046554F" w:rsidRPr="00684AF2">
              <w:rPr>
                <w:rFonts w:ascii="Times New Roman" w:hAnsi="Times New Roman" w:cs="Times New Roman"/>
                <w:lang w:val="en-US"/>
              </w:rPr>
              <w:t>LK</w:t>
            </w:r>
            <w:r w:rsidRPr="00684AF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4A72667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Ventana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B790413" w14:textId="25AE747F" w:rsidR="009B61C0" w:rsidRPr="00684AF2" w:rsidRDefault="0094234A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5F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C9E31C2" w14:textId="5132484C" w:rsidR="009B61C0" w:rsidRPr="00684AF2" w:rsidRDefault="006A6D24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RTU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BE7A5AF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16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0CC0BFC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C1 92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EF47B1D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4240D10" w14:textId="110C60CE" w:rsidR="009B61C0" w:rsidRPr="00684AF2" w:rsidRDefault="006A6D24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O</w:t>
            </w:r>
            <w:r w:rsidR="009B61C0" w:rsidRPr="00684AF2">
              <w:rPr>
                <w:rFonts w:ascii="Times New Roman" w:hAnsi="Times New Roman" w:cs="Times New Roman"/>
                <w:lang w:val="en-US"/>
              </w:rPr>
              <w:t>ptiview</w:t>
            </w:r>
            <w:proofErr w:type="spellEnd"/>
            <w:r w:rsidRPr="00684AF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9B61C0" w:rsidRPr="00684AF2">
              <w:rPr>
                <w:rFonts w:ascii="Times New Roman" w:hAnsi="Times New Roman" w:cs="Times New Roman"/>
                <w:lang w:val="en-US"/>
              </w:rPr>
              <w:t>DAB+Amp</w:t>
            </w:r>
            <w:r w:rsidRPr="00684AF2">
              <w:rPr>
                <w:rFonts w:ascii="Times New Roman" w:hAnsi="Times New Roman" w:cs="Times New Roman"/>
                <w:lang w:val="en-US"/>
              </w:rPr>
              <w:t>l</w:t>
            </w:r>
            <w:r w:rsidR="009B61C0" w:rsidRPr="00684AF2">
              <w:rPr>
                <w:rFonts w:ascii="Times New Roman" w:hAnsi="Times New Roman" w:cs="Times New Roman"/>
                <w:lang w:val="en-US"/>
              </w:rPr>
              <w:t>ification</w:t>
            </w:r>
            <w:proofErr w:type="spellEnd"/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615C64C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 xml:space="preserve">760-700 760/099          </w:t>
            </w:r>
          </w:p>
        </w:tc>
      </w:tr>
      <w:tr w:rsidR="009B61C0" w:rsidRPr="00684AF2" w14:paraId="3DE17C42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46B1C9F" w14:textId="41851071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CK</w:t>
            </w:r>
            <w:r w:rsidR="006A6D24" w:rsidRPr="00684AF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4AF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C35C658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Dako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606FBDA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OV-TL12/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4F8CAF7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1:100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78F275E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20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9E61F7B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C52A5D2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9B057F5" w14:textId="5FE6D28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 xml:space="preserve">+Protease </w:t>
            </w:r>
            <w:proofErr w:type="spellStart"/>
            <w:r w:rsidRPr="00684AF2">
              <w:rPr>
                <w:rFonts w:ascii="Times New Roman" w:hAnsi="Times New Roman" w:cs="Times New Roman"/>
                <w:lang w:val="en-US"/>
              </w:rPr>
              <w:t>Chemate</w:t>
            </w:r>
            <w:proofErr w:type="spellEnd"/>
            <w:r w:rsidR="006A6D24" w:rsidRPr="00684AF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4AF2">
              <w:rPr>
                <w:rFonts w:ascii="Times New Roman" w:hAnsi="Times New Roman" w:cs="Times New Roman"/>
                <w:lang w:val="en-US"/>
              </w:rPr>
              <w:t>AEC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D2B36C8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K5001 K3464</w:t>
            </w:r>
          </w:p>
        </w:tc>
      </w:tr>
      <w:tr w:rsidR="009B61C0" w:rsidRPr="00684AF2" w14:paraId="5AC891F7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E68D582" w14:textId="22EA8678" w:rsidR="009B61C0" w:rsidRPr="00684AF2" w:rsidRDefault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 xml:space="preserve">EGFR 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6D3946C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Dako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DF1D5EA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1A85451" w14:textId="1A3575F3" w:rsidR="009B61C0" w:rsidRPr="00684AF2" w:rsidRDefault="006A6D24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RTU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1B766E4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30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3F30CE7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E42A5C1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DDD9A8D" w14:textId="458C11F3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EGFR</w:t>
            </w:r>
            <w:r w:rsidR="006A6D24" w:rsidRPr="00684AF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4AF2">
              <w:rPr>
                <w:rFonts w:ascii="Times New Roman" w:hAnsi="Times New Roman" w:cs="Times New Roman"/>
                <w:lang w:val="en-US"/>
              </w:rPr>
              <w:t>Kit</w:t>
            </w:r>
            <w:r w:rsidR="006A6D24" w:rsidRPr="00684AF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84AF2">
              <w:rPr>
                <w:rFonts w:ascii="Times New Roman" w:hAnsi="Times New Roman" w:cs="Times New Roman"/>
                <w:lang w:val="en-US"/>
              </w:rPr>
              <w:t>DAB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97F1154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en-US"/>
              </w:rPr>
              <w:t>K1492</w:t>
            </w:r>
          </w:p>
        </w:tc>
      </w:tr>
      <w:tr w:rsidR="009B61C0" w:rsidRPr="00684AF2" w14:paraId="3AD45D3A" w14:textId="77777777" w:rsidTr="0075378A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B949163" w14:textId="0FFAA247" w:rsidR="009B61C0" w:rsidRPr="00684AF2" w:rsidRDefault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CH"/>
              </w:rPr>
            </w:pPr>
            <w:r w:rsidRPr="00684AF2">
              <w:rPr>
                <w:rFonts w:ascii="Times New Roman" w:hAnsi="Times New Roman" w:cs="Times New Roman"/>
                <w:lang w:val="de-AT"/>
              </w:rPr>
              <w:t xml:space="preserve">PD-L1 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D9A68F1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de-AT"/>
              </w:rPr>
              <w:t>Dako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7B8C78E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de-AT"/>
              </w:rPr>
              <w:t>22C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6CC82E7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de-AT"/>
              </w:rPr>
              <w:t>1:30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EC6BC79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de-AT"/>
              </w:rPr>
              <w:t>30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9393EA8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de-AT"/>
              </w:rPr>
              <w:t>Omnis low p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4257E8F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de-AT"/>
              </w:rPr>
              <w:t>50 m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D751163" w14:textId="29997A09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de-AT"/>
              </w:rPr>
              <w:t>Flex</w:t>
            </w:r>
            <w:r w:rsidR="006A6D24" w:rsidRPr="00684AF2">
              <w:rPr>
                <w:rFonts w:ascii="Times New Roman" w:hAnsi="Times New Roman" w:cs="Times New Roman"/>
                <w:lang w:val="de-AT"/>
              </w:rPr>
              <w:t xml:space="preserve"> </w:t>
            </w:r>
            <w:r w:rsidRPr="00684AF2">
              <w:rPr>
                <w:rFonts w:ascii="Times New Roman" w:hAnsi="Times New Roman" w:cs="Times New Roman"/>
                <w:lang w:val="de-AT"/>
              </w:rPr>
              <w:t>DAB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F28C9D8" w14:textId="77777777" w:rsidR="009B61C0" w:rsidRPr="00684AF2" w:rsidRDefault="009B61C0" w:rsidP="009B61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84AF2">
              <w:rPr>
                <w:rFonts w:ascii="Times New Roman" w:hAnsi="Times New Roman" w:cs="Times New Roman"/>
                <w:lang w:val="de-AT"/>
              </w:rPr>
              <w:t>GV800</w:t>
            </w:r>
          </w:p>
        </w:tc>
      </w:tr>
    </w:tbl>
    <w:p w14:paraId="00095A48" w14:textId="77777777" w:rsidR="00AE71B8" w:rsidRPr="0075378A" w:rsidRDefault="00AE71B8" w:rsidP="00AE71B8">
      <w:pPr>
        <w:rPr>
          <w:rFonts w:ascii="Times New Roman" w:hAnsi="Times New Roman" w:cs="Times New Roman"/>
        </w:rPr>
      </w:pPr>
    </w:p>
    <w:p w14:paraId="01D93854" w14:textId="77777777" w:rsidR="00EF44B2" w:rsidRPr="0075378A" w:rsidRDefault="00EF44B2" w:rsidP="00AE71B8">
      <w:pPr>
        <w:rPr>
          <w:rFonts w:ascii="Times New Roman" w:hAnsi="Times New Roman" w:cs="Times New Roman"/>
          <w:lang w:val="en-GB"/>
        </w:rPr>
      </w:pPr>
    </w:p>
    <w:sectPr w:rsidR="00EF44B2" w:rsidRPr="0075378A" w:rsidSect="00F258A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de-AT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nl-NL" w:vendorID="64" w:dllVersion="0" w:nlCheck="1" w:checkStyle="0"/>
  <w:activeWritingStyle w:appName="MSWord" w:lang="de-AT" w:vendorID="64" w:dllVersion="4096" w:nlCheck="1" w:checkStyle="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29B"/>
    <w:rsid w:val="00035B23"/>
    <w:rsid w:val="001B7177"/>
    <w:rsid w:val="0022729B"/>
    <w:rsid w:val="00391144"/>
    <w:rsid w:val="0046554F"/>
    <w:rsid w:val="004E45EB"/>
    <w:rsid w:val="00501F9F"/>
    <w:rsid w:val="0062031B"/>
    <w:rsid w:val="00684AF2"/>
    <w:rsid w:val="006A6D24"/>
    <w:rsid w:val="0075378A"/>
    <w:rsid w:val="00834196"/>
    <w:rsid w:val="00892497"/>
    <w:rsid w:val="008A046E"/>
    <w:rsid w:val="008B0C60"/>
    <w:rsid w:val="00931786"/>
    <w:rsid w:val="00937A49"/>
    <w:rsid w:val="0094234A"/>
    <w:rsid w:val="009B61C0"/>
    <w:rsid w:val="00A203F0"/>
    <w:rsid w:val="00A80E9D"/>
    <w:rsid w:val="00AE71B8"/>
    <w:rsid w:val="00AF3B8E"/>
    <w:rsid w:val="00B63EDD"/>
    <w:rsid w:val="00B83C42"/>
    <w:rsid w:val="00CC2ABD"/>
    <w:rsid w:val="00D62AAD"/>
    <w:rsid w:val="00D76F07"/>
    <w:rsid w:val="00DB1B47"/>
    <w:rsid w:val="00DF5745"/>
    <w:rsid w:val="00E0764A"/>
    <w:rsid w:val="00E967D8"/>
    <w:rsid w:val="00EF44B2"/>
    <w:rsid w:val="00F13F11"/>
    <w:rsid w:val="00F2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D4B96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B83C4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F4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2031B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62031B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62031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62031B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62031B"/>
    <w:rPr>
      <w:b/>
      <w:bCs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62031B"/>
    <w:rPr>
      <w:rFonts w:ascii="Segoe UI" w:hAnsi="Segoe UI" w:cs="Segoe UI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2031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B83C4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F4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2031B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62031B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62031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62031B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62031B"/>
    <w:rPr>
      <w:b/>
      <w:bCs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62031B"/>
    <w:rPr>
      <w:rFonts w:ascii="Segoe UI" w:hAnsi="Segoe UI" w:cs="Segoe UI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203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10DDC1-2BA7-F041-B37C-BE81722EA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2</Words>
  <Characters>199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je van Seijen</dc:creator>
  <cp:lastModifiedBy>Maartje van Seijen</cp:lastModifiedBy>
  <cp:revision>2</cp:revision>
  <dcterms:created xsi:type="dcterms:W3CDTF">2018-05-12T14:24:00Z</dcterms:created>
  <dcterms:modified xsi:type="dcterms:W3CDTF">2018-05-12T14:24:00Z</dcterms:modified>
</cp:coreProperties>
</file>